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2F3F4" w14:textId="37492D24" w:rsidR="009E1B7C" w:rsidRPr="000C2B06" w:rsidRDefault="00682FFC">
      <w:pPr>
        <w:rPr>
          <w:b/>
          <w:bCs/>
          <w:sz w:val="28"/>
          <w:szCs w:val="28"/>
        </w:rPr>
      </w:pPr>
      <w:r w:rsidRPr="000C2B06">
        <w:rPr>
          <w:b/>
          <w:bCs/>
          <w:sz w:val="28"/>
          <w:szCs w:val="28"/>
        </w:rPr>
        <w:t xml:space="preserve">Dermatology life quality index </w:t>
      </w:r>
      <w:r w:rsidR="000C2B06">
        <w:rPr>
          <w:b/>
          <w:bCs/>
          <w:sz w:val="28"/>
          <w:szCs w:val="28"/>
        </w:rPr>
        <w:br/>
      </w:r>
      <w:r w:rsidRPr="000C2B06">
        <w:rPr>
          <w:sz w:val="28"/>
          <w:szCs w:val="28"/>
        </w:rPr>
        <w:t>(modified for psoriatic nail disease)</w:t>
      </w:r>
    </w:p>
    <w:p w14:paraId="5FC72436" w14:textId="6AABEEDB" w:rsidR="00682FFC" w:rsidRDefault="00682FFC">
      <w:r>
        <w:t>Patient ID:</w:t>
      </w:r>
    </w:p>
    <w:p w14:paraId="60F72C7C" w14:textId="74ADCBC0" w:rsidR="00682FFC" w:rsidRDefault="00682FFC">
      <w:r>
        <w:t>Visit: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040"/>
        <w:gridCol w:w="1260"/>
        <w:gridCol w:w="1080"/>
        <w:gridCol w:w="1198"/>
        <w:gridCol w:w="1060"/>
      </w:tblGrid>
      <w:tr w:rsidR="00682FFC" w14:paraId="43F87925" w14:textId="77777777" w:rsidTr="000C2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33AD313C" w14:textId="77777777" w:rsidR="00682FFC" w:rsidRDefault="00682FFC"/>
        </w:tc>
        <w:tc>
          <w:tcPr>
            <w:tcW w:w="1260" w:type="dxa"/>
            <w:tcBorders>
              <w:left w:val="single" w:sz="4" w:space="0" w:color="auto"/>
            </w:tcBorders>
          </w:tcPr>
          <w:p w14:paraId="16469E6B" w14:textId="1FC90EE4" w:rsidR="00682FFC" w:rsidRDefault="00682FFC" w:rsidP="000C2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much</w:t>
            </w:r>
          </w:p>
        </w:tc>
        <w:tc>
          <w:tcPr>
            <w:tcW w:w="1080" w:type="dxa"/>
          </w:tcPr>
          <w:p w14:paraId="2E383D9F" w14:textId="7C7BCD3F" w:rsidR="00682FFC" w:rsidRDefault="00682FFC" w:rsidP="000C2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ot</w:t>
            </w:r>
          </w:p>
        </w:tc>
        <w:tc>
          <w:tcPr>
            <w:tcW w:w="1198" w:type="dxa"/>
          </w:tcPr>
          <w:p w14:paraId="3EA0D2EE" w14:textId="1BBF7C38" w:rsidR="00682FFC" w:rsidRDefault="00682FFC" w:rsidP="000C2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</w:t>
            </w:r>
          </w:p>
        </w:tc>
        <w:tc>
          <w:tcPr>
            <w:tcW w:w="1060" w:type="dxa"/>
          </w:tcPr>
          <w:p w14:paraId="3AC8C9F4" w14:textId="761D315B" w:rsidR="00682FFC" w:rsidRDefault="00682FFC" w:rsidP="000C2B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</w:t>
            </w:r>
          </w:p>
        </w:tc>
      </w:tr>
      <w:tr w:rsidR="00682FFC" w14:paraId="1E05AF2F" w14:textId="77777777" w:rsidTr="000C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right w:val="single" w:sz="4" w:space="0" w:color="auto"/>
            </w:tcBorders>
          </w:tcPr>
          <w:p w14:paraId="2E4C62AC" w14:textId="7F28F9C8" w:rsidR="00682FFC" w:rsidRPr="00682FFC" w:rsidRDefault="00682FFC" w:rsidP="000C2B06">
            <w:pPr>
              <w:rPr>
                <w:b w:val="0"/>
                <w:bCs w:val="0"/>
              </w:rPr>
            </w:pPr>
            <w:r w:rsidRPr="00682FFC">
              <w:rPr>
                <w:b w:val="0"/>
                <w:bCs w:val="0"/>
              </w:rPr>
              <w:t xml:space="preserve">Over the last week, how itchy, sore, </w:t>
            </w:r>
            <w:proofErr w:type="gramStart"/>
            <w:r w:rsidRPr="00682FFC">
              <w:rPr>
                <w:b w:val="0"/>
                <w:bCs w:val="0"/>
              </w:rPr>
              <w:t>painful</w:t>
            </w:r>
            <w:proofErr w:type="gramEnd"/>
            <w:r w:rsidRPr="00682FFC">
              <w:rPr>
                <w:b w:val="0"/>
                <w:bCs w:val="0"/>
              </w:rPr>
              <w:t xml:space="preserve"> or stinging have your nails and surrounding skin been?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3723F58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10F4EB2A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</w:tcPr>
          <w:p w14:paraId="1EEE55B8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0" w:type="dxa"/>
          </w:tcPr>
          <w:p w14:paraId="385B34CF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82FFC" w14:paraId="2C924B5E" w14:textId="77777777" w:rsidTr="000C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B1E6A93" w14:textId="02C39D78" w:rsidR="00682FFC" w:rsidRPr="00682FFC" w:rsidRDefault="00682FFC" w:rsidP="000C2B06">
            <w:pPr>
              <w:rPr>
                <w:b w:val="0"/>
                <w:bCs w:val="0"/>
              </w:rPr>
            </w:pPr>
            <w:r w:rsidRPr="00682FFC">
              <w:rPr>
                <w:b w:val="0"/>
                <w:bCs w:val="0"/>
              </w:rPr>
              <w:t>Over the last week, how embarrassed or self-conscious have you been because of your nails?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8EB74B3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3BE8D510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</w:tcPr>
          <w:p w14:paraId="6E429F13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0" w:type="dxa"/>
          </w:tcPr>
          <w:p w14:paraId="0CDD9B0F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82FFC" w14:paraId="0C039BDB" w14:textId="77777777" w:rsidTr="000C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right w:val="single" w:sz="4" w:space="0" w:color="auto"/>
            </w:tcBorders>
          </w:tcPr>
          <w:p w14:paraId="0362227A" w14:textId="23D3BBE5" w:rsidR="00682FFC" w:rsidRPr="00682FFC" w:rsidRDefault="00682FFC" w:rsidP="000C2B06">
            <w:pPr>
              <w:rPr>
                <w:b w:val="0"/>
                <w:bCs w:val="0"/>
              </w:rPr>
            </w:pPr>
            <w:r w:rsidRPr="00682FFC">
              <w:rPr>
                <w:b w:val="0"/>
                <w:bCs w:val="0"/>
              </w:rPr>
              <w:t>Over the last week, how much have your nails interfered with you going shopping or looking after your home or yard?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6D1672D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0A7026C8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</w:tcPr>
          <w:p w14:paraId="0B8C7CAF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0" w:type="dxa"/>
          </w:tcPr>
          <w:p w14:paraId="2797F7A1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82FFC" w14:paraId="5EF75BF7" w14:textId="77777777" w:rsidTr="000C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17ED52A" w14:textId="4AE39177" w:rsidR="00682FFC" w:rsidRPr="00682FFC" w:rsidRDefault="00682FFC" w:rsidP="000C2B06">
            <w:pPr>
              <w:rPr>
                <w:b w:val="0"/>
                <w:bCs w:val="0"/>
              </w:rPr>
            </w:pPr>
            <w:r w:rsidRPr="00682FFC">
              <w:rPr>
                <w:b w:val="0"/>
                <w:bCs w:val="0"/>
              </w:rPr>
              <w:t>Over the last week, how much have your nails influenced the clothes you wear?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9C44D00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ACAE14C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</w:tcPr>
          <w:p w14:paraId="5432265B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0" w:type="dxa"/>
          </w:tcPr>
          <w:p w14:paraId="22F653BE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82FFC" w14:paraId="09C16B18" w14:textId="77777777" w:rsidTr="000C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right w:val="single" w:sz="4" w:space="0" w:color="auto"/>
            </w:tcBorders>
          </w:tcPr>
          <w:p w14:paraId="528FF88F" w14:textId="1DC13B25" w:rsidR="00682FFC" w:rsidRPr="00682FFC" w:rsidRDefault="00682FFC" w:rsidP="000C2B06">
            <w:pPr>
              <w:rPr>
                <w:b w:val="0"/>
                <w:bCs w:val="0"/>
              </w:rPr>
            </w:pPr>
            <w:r w:rsidRPr="00682FFC">
              <w:rPr>
                <w:b w:val="0"/>
                <w:bCs w:val="0"/>
              </w:rPr>
              <w:t>Over the last week, how much have your nails affected any social or leisure activities?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83F5A04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316D4404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</w:tcPr>
          <w:p w14:paraId="47D70AF8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0" w:type="dxa"/>
          </w:tcPr>
          <w:p w14:paraId="1FCCAACE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82FFC" w14:paraId="6A697329" w14:textId="77777777" w:rsidTr="000C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C362B6B" w14:textId="50C202EF" w:rsidR="00682FFC" w:rsidRPr="00682FFC" w:rsidRDefault="00682FFC" w:rsidP="000C2B06">
            <w:pPr>
              <w:rPr>
                <w:b w:val="0"/>
                <w:bCs w:val="0"/>
              </w:rPr>
            </w:pPr>
            <w:r w:rsidRPr="00682FFC">
              <w:rPr>
                <w:b w:val="0"/>
                <w:bCs w:val="0"/>
              </w:rPr>
              <w:t>Over the last week, how much have your nails made it difficult for you to do any sport?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52C8E73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39619ECE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</w:tcPr>
          <w:p w14:paraId="7116142F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0" w:type="dxa"/>
          </w:tcPr>
          <w:p w14:paraId="7711369F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82FFC" w14:paraId="2E066882" w14:textId="77777777" w:rsidTr="000C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right w:val="single" w:sz="4" w:space="0" w:color="auto"/>
            </w:tcBorders>
          </w:tcPr>
          <w:p w14:paraId="6A73E068" w14:textId="35FA575E" w:rsidR="00682FFC" w:rsidRPr="00682FFC" w:rsidRDefault="00682FFC" w:rsidP="000C2B06">
            <w:pPr>
              <w:rPr>
                <w:b w:val="0"/>
                <w:bCs w:val="0"/>
              </w:rPr>
            </w:pPr>
            <w:r w:rsidRPr="00682FFC">
              <w:rPr>
                <w:b w:val="0"/>
                <w:bCs w:val="0"/>
              </w:rPr>
              <w:t>Over the last week, how much have your nails created problems with your partner or any of your close friends or relatives?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A74E0ED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0E5DA8E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</w:tcPr>
          <w:p w14:paraId="3CFE8088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0" w:type="dxa"/>
          </w:tcPr>
          <w:p w14:paraId="0A95C07E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82FFC" w14:paraId="540B099F" w14:textId="77777777" w:rsidTr="000C2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B673F66" w14:textId="64869735" w:rsidR="00682FFC" w:rsidRPr="00682FFC" w:rsidRDefault="00682FFC" w:rsidP="000C2B06">
            <w:pPr>
              <w:rPr>
                <w:b w:val="0"/>
                <w:bCs w:val="0"/>
              </w:rPr>
            </w:pPr>
            <w:r w:rsidRPr="00682FFC">
              <w:rPr>
                <w:b w:val="0"/>
                <w:bCs w:val="0"/>
              </w:rPr>
              <w:t>Over the last week, how much have your nails caused any sexual difficulties?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2F807C5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704ED0A1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8" w:type="dxa"/>
          </w:tcPr>
          <w:p w14:paraId="1AA695F2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0" w:type="dxa"/>
          </w:tcPr>
          <w:p w14:paraId="03D3164C" w14:textId="77777777" w:rsidR="00682FFC" w:rsidRDefault="00682FFC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82FFC" w14:paraId="023B70A7" w14:textId="77777777" w:rsidTr="000C2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right w:val="single" w:sz="4" w:space="0" w:color="auto"/>
            </w:tcBorders>
          </w:tcPr>
          <w:p w14:paraId="4F111FD6" w14:textId="4C107976" w:rsidR="00682FFC" w:rsidRPr="00682FFC" w:rsidRDefault="00682FFC" w:rsidP="000C2B06">
            <w:pPr>
              <w:rPr>
                <w:b w:val="0"/>
                <w:bCs w:val="0"/>
              </w:rPr>
            </w:pPr>
            <w:r w:rsidRPr="00682FFC">
              <w:rPr>
                <w:b w:val="0"/>
                <w:bCs w:val="0"/>
              </w:rPr>
              <w:t>Over the last week, how much of a problem has the treatment for your nails been, for example by making your home messy, or by taking up time?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EFF38EB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003789F5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98" w:type="dxa"/>
          </w:tcPr>
          <w:p w14:paraId="6DB435C5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0" w:type="dxa"/>
          </w:tcPr>
          <w:p w14:paraId="357FC87F" w14:textId="77777777" w:rsidR="00682FFC" w:rsidRDefault="00682FFC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C2B06" w14:paraId="2B684921" w14:textId="77777777" w:rsidTr="000C2B06">
        <w:trPr>
          <w:gridAfter w:val="2"/>
          <w:wAfter w:w="2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DBF1BB4" w14:textId="77777777" w:rsidR="000C2B06" w:rsidRPr="00682FFC" w:rsidRDefault="000C2B06" w:rsidP="000C2B06">
            <w:pPr>
              <w:rPr>
                <w:b w:val="0"/>
                <w:bCs w:val="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7969B30" w14:textId="71200F8B" w:rsidR="000C2B06" w:rsidRPr="00682FFC" w:rsidRDefault="000C2B06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82FFC">
              <w:rPr>
                <w:b/>
                <w:bCs/>
              </w:rPr>
              <w:t>Yes</w:t>
            </w:r>
          </w:p>
        </w:tc>
        <w:tc>
          <w:tcPr>
            <w:tcW w:w="1080" w:type="dxa"/>
          </w:tcPr>
          <w:p w14:paraId="77CC4F42" w14:textId="2ACC4854" w:rsidR="000C2B06" w:rsidRPr="00682FFC" w:rsidRDefault="000C2B06" w:rsidP="000C2B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82FFC">
              <w:rPr>
                <w:b/>
                <w:bCs/>
              </w:rPr>
              <w:t>No</w:t>
            </w:r>
          </w:p>
        </w:tc>
      </w:tr>
      <w:tr w:rsidR="000C2B06" w14:paraId="249BD776" w14:textId="77777777" w:rsidTr="000C2B0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right w:val="single" w:sz="4" w:space="0" w:color="auto"/>
            </w:tcBorders>
          </w:tcPr>
          <w:p w14:paraId="16BB94B0" w14:textId="41CB1EE1" w:rsidR="000C2B06" w:rsidRPr="00682FFC" w:rsidRDefault="000C2B06" w:rsidP="000C2B06">
            <w:pPr>
              <w:rPr>
                <w:b w:val="0"/>
                <w:bCs w:val="0"/>
              </w:rPr>
            </w:pPr>
            <w:r w:rsidRPr="00682FFC">
              <w:rPr>
                <w:b w:val="0"/>
                <w:bCs w:val="0"/>
              </w:rPr>
              <w:t>Ove the last week, have your nails prevented you from working or studying?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543ED98" w14:textId="77777777" w:rsidR="000C2B06" w:rsidRDefault="000C2B06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09FEA8E7" w14:textId="77777777" w:rsidR="000C2B06" w:rsidRDefault="000C2B06" w:rsidP="000C2B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A6E737E" w14:textId="1F9CDF2E" w:rsidR="00682FFC" w:rsidRDefault="00682FFC"/>
    <w:p w14:paraId="602ABA5B" w14:textId="3197ED38" w:rsidR="00682FFC" w:rsidRDefault="00682FFC">
      <w:r>
        <w:t>Please check you have answered every question. Thank you.</w:t>
      </w:r>
    </w:p>
    <w:p w14:paraId="2C743BE9" w14:textId="668395F4" w:rsidR="00682FFC" w:rsidRDefault="00682FFC">
      <w:r>
        <w:t>Date: __-__-__</w:t>
      </w:r>
      <w:r>
        <w:tab/>
      </w:r>
      <w:r>
        <w:tab/>
      </w:r>
      <w:proofErr w:type="gramStart"/>
      <w:r>
        <w:t>Signature:_</w:t>
      </w:r>
      <w:proofErr w:type="gramEnd"/>
      <w:r>
        <w:t>____________________</w:t>
      </w:r>
    </w:p>
    <w:p w14:paraId="611CAF98" w14:textId="24894106" w:rsidR="00682FFC" w:rsidRDefault="00682FFC"/>
    <w:p w14:paraId="62C0D85C" w14:textId="2CC0E10E" w:rsidR="00682FFC" w:rsidRDefault="00682FFC">
      <w:r>
        <w:t>Very much:</w:t>
      </w:r>
      <w:r>
        <w:tab/>
        <w:t xml:space="preserve"> 3</w:t>
      </w:r>
      <w:r>
        <w:br/>
        <w:t>A lot:</w:t>
      </w:r>
      <w:r>
        <w:tab/>
      </w:r>
      <w:r>
        <w:tab/>
        <w:t xml:space="preserve"> 2</w:t>
      </w:r>
      <w:r>
        <w:br/>
        <w:t>A little:</w:t>
      </w:r>
      <w:r>
        <w:tab/>
      </w:r>
      <w:r>
        <w:tab/>
        <w:t xml:space="preserve"> 1</w:t>
      </w:r>
      <w:r>
        <w:br/>
        <w:t>Not at all:</w:t>
      </w:r>
      <w:r>
        <w:tab/>
        <w:t xml:space="preserve"> 0</w:t>
      </w:r>
      <w:r>
        <w:br/>
        <w:t>Yes:</w:t>
      </w:r>
      <w:r>
        <w:tab/>
      </w:r>
      <w:r>
        <w:tab/>
        <w:t xml:space="preserve"> 3</w:t>
      </w:r>
      <w:r>
        <w:br/>
        <w:t>No:</w:t>
      </w:r>
      <w:r>
        <w:tab/>
      </w:r>
      <w:r>
        <w:tab/>
        <w:t xml:space="preserve"> 0</w:t>
      </w:r>
    </w:p>
    <w:p w14:paraId="3FA74F33" w14:textId="77777777" w:rsidR="00682FFC" w:rsidRDefault="00682FFC"/>
    <w:sectPr w:rsidR="00682FFC" w:rsidSect="008C705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FFC"/>
    <w:rsid w:val="000C2B06"/>
    <w:rsid w:val="00467ADB"/>
    <w:rsid w:val="00682FFC"/>
    <w:rsid w:val="008C705F"/>
    <w:rsid w:val="009E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F1203"/>
  <w15:chartTrackingRefBased/>
  <w15:docId w15:val="{25A93BBA-C99D-4CA9-A068-6FFF585C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82F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zent Kevin Ortner</dc:creator>
  <cp:keywords/>
  <dc:description/>
  <cp:lastModifiedBy>Vinzent Kevin Ortner</cp:lastModifiedBy>
  <cp:revision>1</cp:revision>
  <dcterms:created xsi:type="dcterms:W3CDTF">2022-10-25T20:41:00Z</dcterms:created>
  <dcterms:modified xsi:type="dcterms:W3CDTF">2022-10-25T20:56:00Z</dcterms:modified>
</cp:coreProperties>
</file>